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83B94" w14:textId="5979EE96" w:rsidR="000A266D" w:rsidRPr="00CA29A6" w:rsidRDefault="00D538C6" w:rsidP="000A266D">
      <w:pPr>
        <w:spacing w:before="120" w:after="120" w:line="240" w:lineRule="auto"/>
        <w:ind w:firstLine="0"/>
        <w:contextualSpacing w:val="0"/>
        <w:rPr>
          <w:rFonts w:cs="Times New Roman"/>
          <w:b/>
          <w:bCs/>
          <w:szCs w:val="24"/>
          <w:lang w:val="en-US"/>
        </w:rPr>
      </w:pPr>
      <w:r w:rsidRPr="00CA29A6">
        <w:rPr>
          <w:rFonts w:cs="Times New Roman"/>
          <w:b/>
          <w:bCs/>
          <w:szCs w:val="24"/>
          <w:lang w:val="en-US"/>
        </w:rPr>
        <w:t xml:space="preserve">Table S1. </w:t>
      </w:r>
      <w:r w:rsidR="00CA29A6" w:rsidRPr="00CA29A6">
        <w:rPr>
          <w:rFonts w:cs="Times New Roman"/>
          <w:b/>
          <w:bCs/>
          <w:szCs w:val="24"/>
          <w:lang w:val="en-US"/>
        </w:rPr>
        <w:t>Descriptive statistics along with the result of the Kolmogorov–Smirnov test for the domains of the original CFQ-R 14+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748"/>
        <w:gridCol w:w="745"/>
        <w:gridCol w:w="715"/>
        <w:gridCol w:w="714"/>
        <w:gridCol w:w="712"/>
        <w:gridCol w:w="709"/>
        <w:gridCol w:w="840"/>
        <w:gridCol w:w="525"/>
        <w:gridCol w:w="761"/>
      </w:tblGrid>
      <w:tr w:rsidR="00D538C6" w:rsidRPr="00D538C6" w14:paraId="3383148A" w14:textId="77777777" w:rsidTr="00D538C6">
        <w:trPr>
          <w:trHeight w:val="285"/>
        </w:trPr>
        <w:tc>
          <w:tcPr>
            <w:tcW w:w="26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BAEB7F" w14:textId="406F77B9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Domain</w:t>
            </w:r>
          </w:p>
        </w:tc>
        <w:tc>
          <w:tcPr>
            <w:tcW w:w="7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9522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M</w:t>
            </w:r>
          </w:p>
        </w:tc>
        <w:tc>
          <w:tcPr>
            <w:tcW w:w="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0CAE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Me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3DC3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SD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36ECA" w14:textId="2B6B9E12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Sk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E0230" w14:textId="1762267F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Kurt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6DE3B" w14:textId="1D2B0B6D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Min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83B67" w14:textId="3807C55B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Ma</w:t>
            </w:r>
            <w:r>
              <w:rPr>
                <w:rFonts w:eastAsia="Times New Roman" w:cs="Times New Roman"/>
                <w:color w:val="000000"/>
                <w:sz w:val="22"/>
                <w:lang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8B9A3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D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A7E18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p</w:t>
            </w:r>
          </w:p>
        </w:tc>
      </w:tr>
      <w:tr w:rsidR="00D538C6" w:rsidRPr="00D538C6" w14:paraId="3A97185F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C394" w14:textId="186AA561" w:rsidR="00D538C6" w:rsidRPr="00D538C6" w:rsidRDefault="00CA29A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A29A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Raw scor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EF9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3349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6A8C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CAA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F610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324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A188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7A9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B99C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</w:tr>
      <w:tr w:rsidR="00D538C6" w:rsidRPr="00D538C6" w14:paraId="36FE96D3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ECD6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Physic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9C60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4,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FA2F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6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80B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,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0C7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906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F6E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68F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A70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675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712701D3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003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Vitalit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C0A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,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0E19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1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366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,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9BB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8693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E26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4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B83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59F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45B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583E8420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EA2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Emo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D70D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4,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3C8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4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3C47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7AB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3CF5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055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C8C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01D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823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50C87ED9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A64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E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C5C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,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A1A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A58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9FB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1,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D74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4DD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919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2F2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1C6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48803480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261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Treatment Burde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49B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9,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2FD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9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546D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A6F2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2F7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9FF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190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02C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89B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36F0D722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AED3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Health Percept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15B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A4F0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537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,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2EE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E68D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7D5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0A8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F4E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BCB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53DCE3DD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A14F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Soci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D50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7,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19F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8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5AB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28F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BF8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826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58A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700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FF6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699D2E6A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802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Bod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72F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522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9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854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,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E0A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4895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8F3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3AA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933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017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58CBB892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8B1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Rol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275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89A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624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,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3182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6C8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35E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EE6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6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BDF8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C00E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10D66BD5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48F4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Weigh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999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21C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4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D84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05DA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69FC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28C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3C8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E5A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4DB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346E7882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371A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Respirator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B814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9,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A0A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0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B7F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4,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CA1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86C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89D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6A9A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4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E7E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1F6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022A7FDF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D9E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Diges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097F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9,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583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F10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5D9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CDE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20A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E18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2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B1F5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B0F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75792D60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51D3" w14:textId="23F22D44" w:rsidR="00D538C6" w:rsidRPr="00D538C6" w:rsidRDefault="00CA29A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CA29A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Transformed scor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CDE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843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5EF8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373A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899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5E56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9D2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08B6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005B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</w:p>
        </w:tc>
      </w:tr>
      <w:tr w:rsidR="00D538C6" w:rsidRPr="00D538C6" w14:paraId="711A81F6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B68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Physic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669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9,9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5408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5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C2E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5,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F5E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43D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E5DA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988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555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1D2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20EB7CBA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8B2E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Vitalit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11F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3,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828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8,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65A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2,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BDE8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4F4F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FD8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B39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3F2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CE2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720134CF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A00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Emo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3CAD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0,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E60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0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47A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4,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B92A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16D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DC3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21D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5535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6F6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66620004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DA5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Ea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203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3,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757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1DA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1,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D40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1,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BD3E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2A1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D69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6E3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F02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3D3A4172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749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Treatment Burde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23B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7,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1EC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6,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C49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2,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7CF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C3F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7EB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79C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61A8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4158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36B2F671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79B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Health Perceptio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6B3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8,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7DF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5,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83EB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4,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746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CB56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4C0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000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1C4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8C3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2CA6D209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2C7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Soci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80E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5,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D05C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6,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4D2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0,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FEC1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06E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5A0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5,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DDF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212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9D03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0516C56F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723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Bod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9F9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3,4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79B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6,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C1FB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6,7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BA0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727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5299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22D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EA5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3A6A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4515249C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ED6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Rol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0CC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8,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6833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66,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7773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9,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3F8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2C8F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2FD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8,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D07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CE18E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089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1AE3158A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49A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Weigh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F1A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1,6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05D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BEF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35,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E6DA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DB5D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591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0305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FBDD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D7F1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69657F20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BE129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Respiratory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DB30C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3,23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EBE01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7,7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FFE3D6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2,5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D465A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7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4C9A80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CFEA6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1,1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5F68D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D453B78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5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075C1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  <w:tr w:rsidR="00D538C6" w:rsidRPr="00D538C6" w14:paraId="7F781A87" w14:textId="77777777" w:rsidTr="00D538C6">
        <w:trPr>
          <w:trHeight w:val="285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AF07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Digestio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849D9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3,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5AEEB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77,7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46A3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21,0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B180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-0,8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63EF4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9F22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AAD82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10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F460C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color w:val="000000"/>
                <w:sz w:val="22"/>
                <w:lang w:eastAsia="pl-PL"/>
              </w:rPr>
              <w:t>0,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F0177" w14:textId="77777777" w:rsidR="00D538C6" w:rsidRPr="00D538C6" w:rsidRDefault="00D538C6" w:rsidP="00D538C6">
            <w:pPr>
              <w:spacing w:before="40" w:after="40" w:line="240" w:lineRule="auto"/>
              <w:ind w:firstLine="0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</w:pPr>
            <w:r w:rsidRPr="00D538C6">
              <w:rPr>
                <w:rFonts w:eastAsia="Times New Roman" w:cs="Times New Roman"/>
                <w:b/>
                <w:bCs/>
                <w:color w:val="000000"/>
                <w:sz w:val="22"/>
                <w:lang w:eastAsia="pl-PL"/>
              </w:rPr>
              <w:t>&lt;0,001</w:t>
            </w:r>
          </w:p>
        </w:tc>
      </w:tr>
    </w:tbl>
    <w:p w14:paraId="2B8D020E" w14:textId="77777777" w:rsidR="00D538C6" w:rsidRPr="00D538C6" w:rsidRDefault="00D538C6" w:rsidP="00D538C6">
      <w:pPr>
        <w:spacing w:before="40" w:after="40" w:line="240" w:lineRule="auto"/>
        <w:ind w:firstLine="0"/>
        <w:contextualSpacing w:val="0"/>
        <w:rPr>
          <w:sz w:val="20"/>
          <w:szCs w:val="20"/>
          <w:lang w:val="en-US"/>
        </w:rPr>
      </w:pPr>
      <w:r w:rsidRPr="00D538C6">
        <w:rPr>
          <w:sz w:val="20"/>
          <w:szCs w:val="20"/>
          <w:lang w:val="en-US"/>
        </w:rPr>
        <w:t xml:space="preserve">D – Kolmogorov-Smirnov test result; Kurt – kurtosis; M – mean; Max – maximum value; Me – median; Min – minimum value; SD – standard deviation; Sk – skewness. </w:t>
      </w:r>
    </w:p>
    <w:sectPr w:rsidR="00D538C6" w:rsidRPr="00D538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EA"/>
    <w:rsid w:val="0001443F"/>
    <w:rsid w:val="0009407A"/>
    <w:rsid w:val="000A266D"/>
    <w:rsid w:val="00102516"/>
    <w:rsid w:val="0010402D"/>
    <w:rsid w:val="00117A1F"/>
    <w:rsid w:val="0015646B"/>
    <w:rsid w:val="002C1FFC"/>
    <w:rsid w:val="003B3B5D"/>
    <w:rsid w:val="005B0390"/>
    <w:rsid w:val="005D63C9"/>
    <w:rsid w:val="006F4A37"/>
    <w:rsid w:val="0070255F"/>
    <w:rsid w:val="00827C39"/>
    <w:rsid w:val="00900901"/>
    <w:rsid w:val="00A55531"/>
    <w:rsid w:val="00CA29A6"/>
    <w:rsid w:val="00CF7A9B"/>
    <w:rsid w:val="00D44250"/>
    <w:rsid w:val="00D538C6"/>
    <w:rsid w:val="00E91FCC"/>
    <w:rsid w:val="00FE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8DC34"/>
  <w15:chartTrackingRefBased/>
  <w15:docId w15:val="{9B5AA38F-7E04-401A-BE16-D5F028C6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266D"/>
    <w:pPr>
      <w:spacing w:line="480" w:lineRule="auto"/>
      <w:ind w:firstLine="709"/>
      <w:contextualSpacing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E1CEA"/>
    <w:pPr>
      <w:keepNext/>
      <w:keepLines/>
      <w:spacing w:before="360" w:after="80" w:line="259" w:lineRule="auto"/>
      <w:ind w:firstLine="0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E1CEA"/>
    <w:pPr>
      <w:keepNext/>
      <w:keepLines/>
      <w:spacing w:before="160" w:after="80" w:line="259" w:lineRule="auto"/>
      <w:ind w:firstLine="0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E1CEA"/>
    <w:pPr>
      <w:keepNext/>
      <w:keepLines/>
      <w:spacing w:before="160" w:after="80" w:line="259" w:lineRule="auto"/>
      <w:ind w:firstLine="0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E1CEA"/>
    <w:pPr>
      <w:keepNext/>
      <w:keepLines/>
      <w:spacing w:before="80" w:after="40" w:line="259" w:lineRule="auto"/>
      <w:ind w:firstLine="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E1CEA"/>
    <w:pPr>
      <w:keepNext/>
      <w:keepLines/>
      <w:spacing w:before="80" w:after="40" w:line="259" w:lineRule="auto"/>
      <w:ind w:firstLine="0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E1CEA"/>
    <w:pPr>
      <w:keepNext/>
      <w:keepLines/>
      <w:spacing w:before="40" w:after="0" w:line="259" w:lineRule="auto"/>
      <w:ind w:firstLine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E1CEA"/>
    <w:pPr>
      <w:keepNext/>
      <w:keepLines/>
      <w:spacing w:before="40" w:after="0" w:line="259" w:lineRule="auto"/>
      <w:ind w:firstLine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E1CEA"/>
    <w:pPr>
      <w:keepNext/>
      <w:keepLines/>
      <w:spacing w:after="0" w:line="259" w:lineRule="auto"/>
      <w:ind w:firstLine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E1CEA"/>
    <w:pPr>
      <w:keepNext/>
      <w:keepLines/>
      <w:spacing w:after="0" w:line="259" w:lineRule="auto"/>
      <w:ind w:firstLine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E1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E1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E1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E1CE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E1CE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E1CE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E1CE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E1CE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E1CE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E1CEA"/>
    <w:pPr>
      <w:spacing w:after="80" w:line="240" w:lineRule="auto"/>
      <w:ind w:firstLine="0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E1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E1CEA"/>
    <w:pPr>
      <w:numPr>
        <w:ilvl w:val="1"/>
      </w:numPr>
      <w:spacing w:line="259" w:lineRule="auto"/>
      <w:ind w:firstLine="709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E1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E1CEA"/>
    <w:pPr>
      <w:spacing w:before="160" w:line="259" w:lineRule="auto"/>
      <w:ind w:firstLine="0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E1CE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E1CEA"/>
    <w:pPr>
      <w:spacing w:line="259" w:lineRule="auto"/>
      <w:ind w:left="720" w:firstLine="0"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E1CE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E1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E1CE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E1C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8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Świtalski</dc:creator>
  <cp:keywords/>
  <dc:description/>
  <cp:lastModifiedBy>Jakub Świtalski</cp:lastModifiedBy>
  <cp:revision>8</cp:revision>
  <dcterms:created xsi:type="dcterms:W3CDTF">2025-10-15T12:36:00Z</dcterms:created>
  <dcterms:modified xsi:type="dcterms:W3CDTF">2025-10-27T11:05:00Z</dcterms:modified>
</cp:coreProperties>
</file>